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981"/>
        <w:tblW w:w="13158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080"/>
        <w:gridCol w:w="1350"/>
        <w:gridCol w:w="1530"/>
        <w:gridCol w:w="1710"/>
        <w:gridCol w:w="1350"/>
        <w:gridCol w:w="1800"/>
        <w:gridCol w:w="1710"/>
        <w:gridCol w:w="1260"/>
      </w:tblGrid>
      <w:tr w:rsidR="00B533FC" w:rsidRPr="002957AD" w:rsidTr="0079142E">
        <w:trPr>
          <w:trHeight w:val="601"/>
        </w:trPr>
        <w:tc>
          <w:tcPr>
            <w:tcW w:w="1368" w:type="dxa"/>
          </w:tcPr>
          <w:p w:rsidR="00FE374B" w:rsidRPr="002957AD" w:rsidRDefault="00FE374B" w:rsidP="00FE37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Cytokines</w:t>
            </w:r>
          </w:p>
          <w:p w:rsidR="00FE374B" w:rsidRPr="002957AD" w:rsidRDefault="00246064" w:rsidP="00FE374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Conc</w:t>
            </w:r>
            <w:proofErr w:type="spellEnd"/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1080" w:type="dxa"/>
          </w:tcPr>
          <w:p w:rsidR="00FE374B" w:rsidRPr="002957AD" w:rsidRDefault="00C02FB7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  <w:p w:rsidR="001A15C0" w:rsidRPr="002957AD" w:rsidRDefault="001A15C0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FE374B" w:rsidRPr="002957AD" w:rsidRDefault="00FE374B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A8-GST</w:t>
            </w:r>
          </w:p>
          <w:p w:rsidR="001A15C0" w:rsidRPr="002957AD" w:rsidRDefault="001A15C0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 xml:space="preserve"> value)</w:t>
            </w:r>
          </w:p>
        </w:tc>
        <w:tc>
          <w:tcPr>
            <w:tcW w:w="1530" w:type="dxa"/>
          </w:tcPr>
          <w:p w:rsidR="00FE374B" w:rsidRPr="002957AD" w:rsidRDefault="00FE374B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A8-GST+</w:t>
            </w:r>
            <w:r w:rsidRPr="002957A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α</w:t>
            </w: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A8</w:t>
            </w:r>
          </w:p>
          <w:p w:rsidR="001A15C0" w:rsidRPr="002957AD" w:rsidRDefault="001A15C0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 xml:space="preserve"> value)</w:t>
            </w:r>
          </w:p>
        </w:tc>
        <w:tc>
          <w:tcPr>
            <w:tcW w:w="1710" w:type="dxa"/>
          </w:tcPr>
          <w:p w:rsidR="00FE374B" w:rsidRPr="002957AD" w:rsidRDefault="00FE374B" w:rsidP="001A15C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A8-GST+</w:t>
            </w:r>
            <w:r w:rsidRPr="002957A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αRAGE</w:t>
            </w:r>
          </w:p>
          <w:p w:rsidR="001A15C0" w:rsidRPr="002957AD" w:rsidRDefault="001A15C0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 xml:space="preserve"> value)</w:t>
            </w:r>
          </w:p>
        </w:tc>
        <w:tc>
          <w:tcPr>
            <w:tcW w:w="1350" w:type="dxa"/>
          </w:tcPr>
          <w:p w:rsidR="00FE374B" w:rsidRPr="002957AD" w:rsidRDefault="00FE374B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A9-GST</w:t>
            </w:r>
          </w:p>
          <w:p w:rsidR="001A15C0" w:rsidRPr="002957AD" w:rsidRDefault="001A15C0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 xml:space="preserve"> value)</w:t>
            </w:r>
          </w:p>
        </w:tc>
        <w:tc>
          <w:tcPr>
            <w:tcW w:w="1800" w:type="dxa"/>
          </w:tcPr>
          <w:p w:rsidR="00FE374B" w:rsidRPr="002957AD" w:rsidRDefault="00FE374B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A9-GST+</w:t>
            </w:r>
            <w:r w:rsidRPr="002957A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α</w:t>
            </w: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4F35EC"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:rsidR="001A15C0" w:rsidRPr="002957AD" w:rsidRDefault="001A15C0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 xml:space="preserve"> value)</w:t>
            </w:r>
          </w:p>
        </w:tc>
        <w:tc>
          <w:tcPr>
            <w:tcW w:w="1710" w:type="dxa"/>
          </w:tcPr>
          <w:p w:rsidR="00FE374B" w:rsidRPr="002957AD" w:rsidRDefault="00FE374B" w:rsidP="001A15C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A9-GST+</w:t>
            </w:r>
            <w:r w:rsidRPr="002957A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αRAGE</w:t>
            </w:r>
          </w:p>
          <w:p w:rsidR="001A15C0" w:rsidRPr="002957AD" w:rsidRDefault="001A15C0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 xml:space="preserve"> value)</w:t>
            </w:r>
          </w:p>
        </w:tc>
        <w:tc>
          <w:tcPr>
            <w:tcW w:w="1260" w:type="dxa"/>
          </w:tcPr>
          <w:p w:rsidR="00FE374B" w:rsidRPr="002957AD" w:rsidRDefault="00FE374B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GST</w:t>
            </w:r>
          </w:p>
          <w:p w:rsidR="001A15C0" w:rsidRPr="002957AD" w:rsidRDefault="001A15C0" w:rsidP="001A15C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57AD">
              <w:rPr>
                <w:b/>
                <w:bCs/>
                <w:color w:val="000000" w:themeColor="text1"/>
                <w:sz w:val="20"/>
                <w:szCs w:val="20"/>
              </w:rPr>
              <w:t xml:space="preserve"> value)</w:t>
            </w:r>
          </w:p>
        </w:tc>
      </w:tr>
      <w:tr w:rsidR="0079142E" w:rsidRPr="002957AD" w:rsidTr="0079142E">
        <w:trPr>
          <w:trHeight w:val="621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IL-1b</w:t>
            </w:r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B533FC" w:rsidP="00B533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0.92</w:t>
            </w:r>
          </w:p>
          <w:p w:rsidR="00704452" w:rsidRPr="002957AD" w:rsidRDefault="00704452" w:rsidP="00B533F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B533FC" w:rsidRPr="002957AD" w:rsidRDefault="00B533FC" w:rsidP="00B533F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0C52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</w:t>
            </w:r>
          </w:p>
          <w:p w:rsidR="00704452" w:rsidRPr="002957AD" w:rsidRDefault="00704452" w:rsidP="00B533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B533FC" w:rsidP="00B533F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0C52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15</w:t>
            </w:r>
          </w:p>
          <w:p w:rsidR="00704452" w:rsidRPr="002957AD" w:rsidRDefault="00704452" w:rsidP="00B533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B533FC" w:rsidP="00B533F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0C52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  <w:p w:rsidR="00704452" w:rsidRPr="002957AD" w:rsidRDefault="00704452" w:rsidP="00B533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Pr="002957AD" w:rsidRDefault="00B533FC" w:rsidP="00B533F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0C52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55</w:t>
            </w:r>
          </w:p>
          <w:p w:rsidR="00704452" w:rsidRPr="002957AD" w:rsidRDefault="00704452" w:rsidP="00B533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B533FC" w:rsidP="00B533F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0C52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4</w:t>
            </w:r>
          </w:p>
          <w:p w:rsidR="00704452" w:rsidRPr="002957AD" w:rsidRDefault="00704452" w:rsidP="00B533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B533FC" w:rsidP="00B533F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0C52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88</w:t>
            </w:r>
          </w:p>
          <w:p w:rsidR="00704452" w:rsidRPr="002957AD" w:rsidRDefault="00704452" w:rsidP="00B533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B533FC" w:rsidP="00B533F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0C52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91</w:t>
            </w:r>
          </w:p>
          <w:p w:rsidR="00704452" w:rsidRPr="002957AD" w:rsidRDefault="00704452" w:rsidP="00B533F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054484" w:rsidRPr="002957AD" w:rsidTr="0079142E">
        <w:trPr>
          <w:trHeight w:val="621"/>
        </w:trPr>
        <w:tc>
          <w:tcPr>
            <w:tcW w:w="1368" w:type="dxa"/>
          </w:tcPr>
          <w:p w:rsidR="00054484" w:rsidRPr="002957AD" w:rsidRDefault="00054484" w:rsidP="0005448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L-5</w:t>
            </w:r>
          </w:p>
          <w:p w:rsidR="00054484" w:rsidRPr="002957AD" w:rsidRDefault="00054484" w:rsidP="0005448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054484" w:rsidRPr="002957AD" w:rsidRDefault="00054484" w:rsidP="000544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1.755</w:t>
            </w:r>
          </w:p>
        </w:tc>
        <w:tc>
          <w:tcPr>
            <w:tcW w:w="1350" w:type="dxa"/>
          </w:tcPr>
          <w:p w:rsidR="00054484" w:rsidRPr="002957AD" w:rsidRDefault="00054484" w:rsidP="0005448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25</w:t>
            </w:r>
          </w:p>
          <w:p w:rsidR="00704452" w:rsidRPr="002957AD" w:rsidRDefault="00704452" w:rsidP="000544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054484" w:rsidRPr="002957AD" w:rsidRDefault="00054484" w:rsidP="0005448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3</w:t>
            </w:r>
          </w:p>
          <w:p w:rsidR="00704452" w:rsidRPr="002957AD" w:rsidRDefault="00704452" w:rsidP="000544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054484" w:rsidRPr="002957AD" w:rsidRDefault="00054484" w:rsidP="0005448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15</w:t>
            </w:r>
          </w:p>
          <w:p w:rsidR="00704452" w:rsidRPr="002957AD" w:rsidRDefault="00704452" w:rsidP="000544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054484" w:rsidRPr="002957AD" w:rsidRDefault="00054484" w:rsidP="0005448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2</w:t>
            </w:r>
          </w:p>
          <w:p w:rsidR="00704452" w:rsidRPr="002957AD" w:rsidRDefault="00704452" w:rsidP="000544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054484" w:rsidRPr="002957AD" w:rsidRDefault="00054484" w:rsidP="0005448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</w:t>
            </w:r>
          </w:p>
          <w:p w:rsidR="00704452" w:rsidRPr="002957AD" w:rsidRDefault="00704452" w:rsidP="000544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054484" w:rsidRPr="002957AD" w:rsidRDefault="00054484" w:rsidP="0005448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85</w:t>
            </w:r>
          </w:p>
          <w:p w:rsidR="00704452" w:rsidRPr="002957AD" w:rsidRDefault="00704452" w:rsidP="000544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54484" w:rsidRPr="002957AD" w:rsidRDefault="00054484" w:rsidP="0005448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1</w:t>
            </w:r>
          </w:p>
          <w:p w:rsidR="00704452" w:rsidRPr="002957AD" w:rsidRDefault="00704452" w:rsidP="0005448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533FC" w:rsidRPr="002957AD" w:rsidTr="0079142E">
        <w:trPr>
          <w:trHeight w:val="621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L-6</w:t>
            </w:r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054484" w:rsidP="005259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.16</w:t>
            </w:r>
          </w:p>
        </w:tc>
        <w:tc>
          <w:tcPr>
            <w:tcW w:w="1350" w:type="dxa"/>
          </w:tcPr>
          <w:p w:rsidR="00B533FC" w:rsidRPr="002957AD" w:rsidRDefault="00054484" w:rsidP="0052590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.62</w:t>
            </w:r>
          </w:p>
          <w:p w:rsidR="00704452" w:rsidRPr="002957AD" w:rsidRDefault="00704452" w:rsidP="005259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054484" w:rsidP="0052590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.325</w:t>
            </w:r>
          </w:p>
          <w:p w:rsidR="00704452" w:rsidRPr="002957AD" w:rsidRDefault="00704452" w:rsidP="005259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054484" w:rsidP="0052590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.8</w:t>
            </w:r>
          </w:p>
          <w:p w:rsidR="00704452" w:rsidRPr="002957AD" w:rsidRDefault="00704452" w:rsidP="005259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Pr="002957AD" w:rsidRDefault="00054484" w:rsidP="0052590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.955</w:t>
            </w:r>
          </w:p>
          <w:p w:rsidR="00704452" w:rsidRPr="002957AD" w:rsidRDefault="00704452" w:rsidP="005259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054484" w:rsidP="0052590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.48</w:t>
            </w:r>
          </w:p>
          <w:p w:rsidR="00704452" w:rsidRPr="002957AD" w:rsidRDefault="00704452" w:rsidP="005259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525906" w:rsidP="005259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9.15</w:t>
            </w:r>
          </w:p>
          <w:p w:rsidR="00704452" w:rsidRPr="002957AD" w:rsidRDefault="00704452" w:rsidP="005259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525906" w:rsidP="0052590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.565</w:t>
            </w:r>
          </w:p>
          <w:p w:rsidR="00704452" w:rsidRPr="002957AD" w:rsidRDefault="00704452" w:rsidP="005259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533FC" w:rsidRPr="002957AD" w:rsidTr="0079142E">
        <w:trPr>
          <w:trHeight w:val="621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L-7</w:t>
            </w:r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A01E1A" w:rsidP="00A01E1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5.24</w:t>
            </w:r>
          </w:p>
          <w:p w:rsidR="00A01E1A" w:rsidRPr="002957AD" w:rsidRDefault="00A01E1A" w:rsidP="00A01E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B533FC" w:rsidRPr="002957AD" w:rsidRDefault="00A01E1A" w:rsidP="00A01E1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4.6</w:t>
            </w:r>
          </w:p>
          <w:p w:rsidR="00A01E1A" w:rsidRPr="002957AD" w:rsidRDefault="00A01E1A" w:rsidP="00A01E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A01E1A" w:rsidP="00A01E1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7.355</w:t>
            </w:r>
          </w:p>
          <w:p w:rsidR="00A01E1A" w:rsidRPr="002957AD" w:rsidRDefault="00A01E1A" w:rsidP="00A01E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A01E1A" w:rsidP="00A01E1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0.64</w:t>
            </w:r>
          </w:p>
          <w:p w:rsidR="00A01E1A" w:rsidRPr="002957AD" w:rsidRDefault="00A01E1A" w:rsidP="00A01E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Pr="002957AD" w:rsidRDefault="00A01E1A" w:rsidP="00A01E1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3.82</w:t>
            </w:r>
          </w:p>
          <w:p w:rsidR="00A01E1A" w:rsidRPr="002957AD" w:rsidRDefault="00A01E1A" w:rsidP="00A01E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A01E1A" w:rsidP="00A01E1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3.835</w:t>
            </w:r>
          </w:p>
          <w:p w:rsidR="00A01E1A" w:rsidRPr="002957AD" w:rsidRDefault="00A01E1A" w:rsidP="00A01E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A01E1A" w:rsidP="00A01E1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7.18</w:t>
            </w:r>
          </w:p>
          <w:p w:rsidR="00A01E1A" w:rsidRPr="002957AD" w:rsidRDefault="00A01E1A" w:rsidP="00A01E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A01E1A" w:rsidP="00A01E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55.25</w:t>
            </w:r>
          </w:p>
          <w:p w:rsidR="00A01E1A" w:rsidRPr="002957AD" w:rsidRDefault="00A01E1A" w:rsidP="00A01E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533FC" w:rsidRPr="002957AD" w:rsidTr="0079142E">
        <w:trPr>
          <w:trHeight w:val="621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L-8</w:t>
            </w:r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C26601" w:rsidP="00C266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4.965</w:t>
            </w:r>
          </w:p>
        </w:tc>
        <w:tc>
          <w:tcPr>
            <w:tcW w:w="1350" w:type="dxa"/>
          </w:tcPr>
          <w:p w:rsidR="00B533FC" w:rsidRDefault="00C26601" w:rsidP="00C2660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55.505</w:t>
            </w:r>
          </w:p>
          <w:p w:rsidR="009E102C" w:rsidRPr="002957AD" w:rsidRDefault="009E102C" w:rsidP="009E102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0.005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C26601" w:rsidP="00C2660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6.7</w:t>
            </w:r>
          </w:p>
          <w:p w:rsidR="00C26601" w:rsidRPr="002957AD" w:rsidRDefault="00C26601" w:rsidP="00C266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Default="00C26601" w:rsidP="00C2660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75.43</w:t>
            </w:r>
          </w:p>
          <w:p w:rsidR="009E102C" w:rsidRPr="002957AD" w:rsidRDefault="009E102C" w:rsidP="009E102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0.015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Default="00C26601" w:rsidP="00C2660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56.665</w:t>
            </w:r>
          </w:p>
          <w:p w:rsidR="00106D22" w:rsidRPr="002957AD" w:rsidRDefault="00106D22" w:rsidP="00C266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0.005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C26601" w:rsidP="00C2660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6.315</w:t>
            </w:r>
          </w:p>
          <w:p w:rsidR="00C26601" w:rsidRPr="002957AD" w:rsidRDefault="00C26601" w:rsidP="00C266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Default="00C26601" w:rsidP="00C26601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43.18</w:t>
            </w:r>
          </w:p>
          <w:p w:rsidR="00B556AF" w:rsidRPr="002957AD" w:rsidRDefault="00B556AF" w:rsidP="00B556A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0.017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C26601" w:rsidP="00C266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247.11</w:t>
            </w:r>
          </w:p>
          <w:p w:rsidR="00C26601" w:rsidRPr="002957AD" w:rsidRDefault="00C26601" w:rsidP="00C2660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533FC" w:rsidRPr="002957AD" w:rsidTr="0079142E">
        <w:trPr>
          <w:trHeight w:val="612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L-9</w:t>
            </w:r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FD02EC" w:rsidP="00FD02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8.745</w:t>
            </w:r>
          </w:p>
        </w:tc>
        <w:tc>
          <w:tcPr>
            <w:tcW w:w="1350" w:type="dxa"/>
          </w:tcPr>
          <w:p w:rsidR="00B533FC" w:rsidRPr="002957AD" w:rsidRDefault="00FD02EC" w:rsidP="00FD02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8.795</w:t>
            </w:r>
          </w:p>
          <w:p w:rsidR="00FD02EC" w:rsidRPr="002957AD" w:rsidRDefault="00FD02EC" w:rsidP="00FD02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FD02EC" w:rsidP="00FD02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9.715</w:t>
            </w:r>
          </w:p>
          <w:p w:rsidR="00FD02EC" w:rsidRPr="002957AD" w:rsidRDefault="00FD02EC" w:rsidP="00FD02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FD02EC" w:rsidP="00FD02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2.635</w:t>
            </w:r>
          </w:p>
          <w:p w:rsidR="00FD02EC" w:rsidRPr="002957AD" w:rsidRDefault="00FD02EC" w:rsidP="00FD02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Pr="002957AD" w:rsidRDefault="00FD02EC" w:rsidP="00FD02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6.05</w:t>
            </w:r>
          </w:p>
          <w:p w:rsidR="00FD02EC" w:rsidRPr="002957AD" w:rsidRDefault="00FD02EC" w:rsidP="00FD02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FD02EC" w:rsidP="00FD02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2.22</w:t>
            </w:r>
          </w:p>
          <w:p w:rsidR="00FD02EC" w:rsidRPr="002957AD" w:rsidRDefault="00FD02EC" w:rsidP="00FD02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FD02EC" w:rsidP="00FD02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6.43</w:t>
            </w:r>
          </w:p>
          <w:p w:rsidR="00FD02EC" w:rsidRPr="002957AD" w:rsidRDefault="00FD02EC" w:rsidP="00FD02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FD02EC" w:rsidP="00FD02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83.205</w:t>
            </w:r>
          </w:p>
          <w:p w:rsidR="00FD02EC" w:rsidRPr="002957AD" w:rsidRDefault="00FD02EC" w:rsidP="00FD02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533FC" w:rsidRPr="002957AD" w:rsidTr="0079142E">
        <w:trPr>
          <w:trHeight w:val="621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L-10</w:t>
            </w:r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131EDF" w:rsidP="00131E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2.29</w:t>
            </w:r>
          </w:p>
        </w:tc>
        <w:tc>
          <w:tcPr>
            <w:tcW w:w="1350" w:type="dxa"/>
          </w:tcPr>
          <w:p w:rsidR="00B533FC" w:rsidRPr="002957AD" w:rsidRDefault="00131EDF" w:rsidP="00131ED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7.97</w:t>
            </w:r>
          </w:p>
          <w:p w:rsidR="00131EDF" w:rsidRPr="002957AD" w:rsidRDefault="00131EDF" w:rsidP="00131E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131EDF" w:rsidP="00131ED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.66</w:t>
            </w:r>
          </w:p>
          <w:p w:rsidR="00131EDF" w:rsidRPr="002957AD" w:rsidRDefault="00131EDF" w:rsidP="00131E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131EDF" w:rsidP="00131ED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8.29</w:t>
            </w:r>
          </w:p>
          <w:p w:rsidR="00131EDF" w:rsidRPr="002957AD" w:rsidRDefault="00131EDF" w:rsidP="00131E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Pr="002957AD" w:rsidRDefault="00131EDF" w:rsidP="00131ED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.72</w:t>
            </w:r>
          </w:p>
          <w:p w:rsidR="00131EDF" w:rsidRPr="002957AD" w:rsidRDefault="00131EDF" w:rsidP="00131E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131EDF" w:rsidP="00131ED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.52</w:t>
            </w:r>
          </w:p>
          <w:p w:rsidR="00131EDF" w:rsidRPr="002957AD" w:rsidRDefault="00131EDF" w:rsidP="00131E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131EDF" w:rsidP="00131ED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.75</w:t>
            </w:r>
          </w:p>
          <w:p w:rsidR="00131EDF" w:rsidRPr="002957AD" w:rsidRDefault="00131EDF" w:rsidP="00131E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131EDF" w:rsidP="00131E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26.25</w:t>
            </w:r>
          </w:p>
          <w:p w:rsidR="00131EDF" w:rsidRPr="002957AD" w:rsidRDefault="00131EDF" w:rsidP="00131E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533FC" w:rsidRPr="002957AD" w:rsidTr="0079142E">
        <w:trPr>
          <w:trHeight w:val="621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L-12(p70)</w:t>
            </w:r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AF0727" w:rsidP="00AF0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85.425</w:t>
            </w:r>
          </w:p>
        </w:tc>
        <w:tc>
          <w:tcPr>
            <w:tcW w:w="1350" w:type="dxa"/>
          </w:tcPr>
          <w:p w:rsidR="00B533FC" w:rsidRPr="002957AD" w:rsidRDefault="00AF0727" w:rsidP="00AF072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10.725</w:t>
            </w:r>
          </w:p>
          <w:p w:rsidR="00AF0727" w:rsidRPr="002957AD" w:rsidRDefault="00AF0727" w:rsidP="00AF0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AF0727" w:rsidP="00AF072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04.9</w:t>
            </w:r>
          </w:p>
          <w:p w:rsidR="00AF0727" w:rsidRPr="002957AD" w:rsidRDefault="00AF0727" w:rsidP="00AF0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AF0727" w:rsidP="00AF072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05.86</w:t>
            </w:r>
          </w:p>
          <w:p w:rsidR="00AF0727" w:rsidRPr="002957AD" w:rsidRDefault="00AF0727" w:rsidP="00AF0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Pr="002957AD" w:rsidRDefault="00AF0727" w:rsidP="00AF072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94.81</w:t>
            </w:r>
          </w:p>
          <w:p w:rsidR="00AF0727" w:rsidRPr="002957AD" w:rsidRDefault="00AF0727" w:rsidP="00AF0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AF0727" w:rsidP="00AF072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18.165</w:t>
            </w:r>
          </w:p>
          <w:p w:rsidR="00AF0727" w:rsidRPr="002957AD" w:rsidRDefault="00AF0727" w:rsidP="00AF0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AF0727" w:rsidP="00AF072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17C2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95.025</w:t>
            </w:r>
          </w:p>
          <w:p w:rsidR="00AF0727" w:rsidRPr="002957AD" w:rsidRDefault="00AF0727" w:rsidP="00AF0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AF0727" w:rsidP="00AF0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184.42</w:t>
            </w:r>
          </w:p>
          <w:p w:rsidR="00AF0727" w:rsidRPr="002957AD" w:rsidRDefault="00AF0727" w:rsidP="00AF0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533FC" w:rsidRPr="002957AD" w:rsidTr="0079142E">
        <w:trPr>
          <w:trHeight w:val="621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L-13</w:t>
            </w:r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E56165" w:rsidP="00E561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.005</w:t>
            </w:r>
          </w:p>
        </w:tc>
        <w:tc>
          <w:tcPr>
            <w:tcW w:w="1350" w:type="dxa"/>
          </w:tcPr>
          <w:p w:rsidR="00B533FC" w:rsidRPr="002957AD" w:rsidRDefault="00E56165" w:rsidP="00E5616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3.745</w:t>
            </w:r>
          </w:p>
          <w:p w:rsidR="00E56165" w:rsidRPr="002957AD" w:rsidRDefault="00E56165" w:rsidP="00E561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E56165" w:rsidP="00E5616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.795</w:t>
            </w:r>
          </w:p>
          <w:p w:rsidR="00E56165" w:rsidRPr="002957AD" w:rsidRDefault="00E56165" w:rsidP="00E561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E56165" w:rsidP="00E5616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.27</w:t>
            </w:r>
          </w:p>
          <w:p w:rsidR="00E56165" w:rsidRPr="002957AD" w:rsidRDefault="00E56165" w:rsidP="00E561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Pr="002957AD" w:rsidRDefault="00E56165" w:rsidP="00E5616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.94</w:t>
            </w:r>
          </w:p>
          <w:p w:rsidR="00E56165" w:rsidRPr="002957AD" w:rsidRDefault="00E56165" w:rsidP="00E561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E56165" w:rsidP="00E5616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.745</w:t>
            </w:r>
          </w:p>
          <w:p w:rsidR="00E56165" w:rsidRPr="002957AD" w:rsidRDefault="00E56165" w:rsidP="00E561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E56165" w:rsidP="00E5616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.87</w:t>
            </w:r>
          </w:p>
          <w:p w:rsidR="00E56165" w:rsidRPr="002957AD" w:rsidRDefault="00E56165" w:rsidP="00E561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E56165" w:rsidP="00E561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26.3</w:t>
            </w:r>
          </w:p>
          <w:p w:rsidR="00E56165" w:rsidRPr="002957AD" w:rsidRDefault="00E56165" w:rsidP="00E5616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533FC" w:rsidRPr="002957AD" w:rsidTr="0079142E">
        <w:trPr>
          <w:trHeight w:val="621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L-15</w:t>
            </w:r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8E6E5D" w:rsidP="008E6E5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2.23</w:t>
            </w:r>
          </w:p>
        </w:tc>
        <w:tc>
          <w:tcPr>
            <w:tcW w:w="1350" w:type="dxa"/>
          </w:tcPr>
          <w:p w:rsidR="00B533FC" w:rsidRPr="002957AD" w:rsidRDefault="008E6E5D" w:rsidP="008E6E5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3.12</w:t>
            </w:r>
          </w:p>
          <w:p w:rsidR="008E6E5D" w:rsidRPr="002957AD" w:rsidRDefault="008E6E5D" w:rsidP="008E6E5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8E6E5D" w:rsidP="008E6E5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.825</w:t>
            </w:r>
          </w:p>
          <w:p w:rsidR="008E6E5D" w:rsidRPr="002957AD" w:rsidRDefault="008E6E5D" w:rsidP="008E6E5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8E6E5D" w:rsidP="008E6E5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4.005</w:t>
            </w:r>
          </w:p>
          <w:p w:rsidR="008E6E5D" w:rsidRPr="002957AD" w:rsidRDefault="008E6E5D" w:rsidP="008E6E5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Pr="002957AD" w:rsidRDefault="008E6E5D" w:rsidP="008E6E5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3.15</w:t>
            </w:r>
          </w:p>
          <w:p w:rsidR="008E6E5D" w:rsidRPr="002957AD" w:rsidRDefault="008E6E5D" w:rsidP="008E6E5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8E6E5D" w:rsidP="008E6E5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.43</w:t>
            </w:r>
          </w:p>
          <w:p w:rsidR="008E6E5D" w:rsidRPr="002957AD" w:rsidRDefault="008E6E5D" w:rsidP="008E6E5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8E6E5D" w:rsidP="008E6E5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3.09</w:t>
            </w:r>
          </w:p>
          <w:p w:rsidR="008E6E5D" w:rsidRPr="002957AD" w:rsidRDefault="008E6E5D" w:rsidP="008E6E5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8E6E5D" w:rsidP="008E6E5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.745</w:t>
            </w:r>
          </w:p>
          <w:p w:rsidR="008E6E5D" w:rsidRPr="002957AD" w:rsidRDefault="008E6E5D" w:rsidP="008E6E5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533FC" w:rsidRPr="002957AD" w:rsidTr="0079142E">
        <w:trPr>
          <w:trHeight w:val="621"/>
        </w:trPr>
        <w:tc>
          <w:tcPr>
            <w:tcW w:w="1368" w:type="dxa"/>
          </w:tcPr>
          <w:p w:rsidR="00B533FC" w:rsidRPr="002957AD" w:rsidRDefault="00B533FC" w:rsidP="00FE374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otaxin</w:t>
            </w:r>
            <w:proofErr w:type="spellEnd"/>
          </w:p>
          <w:p w:rsidR="00B533FC" w:rsidRPr="002957AD" w:rsidRDefault="00B533FC" w:rsidP="00FE37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B533FC" w:rsidRPr="002957AD" w:rsidRDefault="00E53F7C" w:rsidP="00E53F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7.23</w:t>
            </w:r>
          </w:p>
        </w:tc>
        <w:tc>
          <w:tcPr>
            <w:tcW w:w="1350" w:type="dxa"/>
          </w:tcPr>
          <w:p w:rsidR="00B533FC" w:rsidRPr="002957AD" w:rsidRDefault="00E53F7C" w:rsidP="00E53F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7.19</w:t>
            </w:r>
          </w:p>
          <w:p w:rsidR="00DF70D1" w:rsidRPr="002957AD" w:rsidRDefault="00DF70D1" w:rsidP="00E53F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B533FC" w:rsidRPr="002957AD" w:rsidRDefault="00E53F7C" w:rsidP="00E53F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5.75</w:t>
            </w:r>
          </w:p>
          <w:p w:rsidR="00DF70D1" w:rsidRPr="002957AD" w:rsidRDefault="00DF70D1" w:rsidP="00E53F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E53F7C" w:rsidP="00E53F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20.945</w:t>
            </w:r>
          </w:p>
          <w:p w:rsidR="00DF70D1" w:rsidRPr="002957AD" w:rsidRDefault="00DF70D1" w:rsidP="00E53F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533FC" w:rsidRPr="002957AD" w:rsidRDefault="00E53F7C" w:rsidP="00E53F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8.665</w:t>
            </w:r>
          </w:p>
          <w:p w:rsidR="00DF70D1" w:rsidRPr="002957AD" w:rsidRDefault="00DF70D1" w:rsidP="00E53F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B533FC" w:rsidRPr="002957AD" w:rsidRDefault="00E53F7C" w:rsidP="00E53F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9.965</w:t>
            </w:r>
          </w:p>
          <w:p w:rsidR="00DF70D1" w:rsidRPr="002957AD" w:rsidRDefault="00DF70D1" w:rsidP="00E53F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B533FC" w:rsidRPr="002957AD" w:rsidRDefault="00E53F7C" w:rsidP="00E53F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8.73</w:t>
            </w:r>
          </w:p>
          <w:p w:rsidR="00DF70D1" w:rsidRPr="002957AD" w:rsidRDefault="00DF70D1" w:rsidP="00E53F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533FC" w:rsidRPr="002957AD" w:rsidRDefault="00E53F7C" w:rsidP="00E53F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108.56</w:t>
            </w:r>
          </w:p>
          <w:p w:rsidR="00DF70D1" w:rsidRPr="002957AD" w:rsidRDefault="00DF70D1" w:rsidP="00E53F7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10756" w:rsidRPr="002957AD" w:rsidTr="0079142E">
        <w:trPr>
          <w:trHeight w:val="621"/>
        </w:trPr>
        <w:tc>
          <w:tcPr>
            <w:tcW w:w="1368" w:type="dxa"/>
          </w:tcPr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PDGF-bb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110756" w:rsidRPr="002957AD" w:rsidRDefault="00110756" w:rsidP="0011075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94.83</w:t>
            </w:r>
          </w:p>
        </w:tc>
        <w:tc>
          <w:tcPr>
            <w:tcW w:w="135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45.63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0.02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79.59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249.53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57AD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=0.04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57.2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95.04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72.31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65.08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10756" w:rsidRPr="002957AD" w:rsidTr="0079142E">
        <w:trPr>
          <w:trHeight w:val="620"/>
        </w:trPr>
        <w:tc>
          <w:tcPr>
            <w:tcW w:w="1368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lastRenderedPageBreak/>
              <w:t>FGF basic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.14</w:t>
            </w: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0.78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0.007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.76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5.78</w:t>
            </w:r>
          </w:p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0.051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.9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29DB">
              <w:rPr>
                <w:color w:val="000000" w:themeColor="text1"/>
                <w:sz w:val="20"/>
                <w:szCs w:val="20"/>
              </w:rPr>
              <w:t>(</w:t>
            </w:r>
            <w:r w:rsidRPr="009629DB">
              <w:rPr>
                <w:i/>
                <w:iCs/>
                <w:color w:val="000000" w:themeColor="text1"/>
                <w:sz w:val="20"/>
                <w:szCs w:val="20"/>
              </w:rPr>
              <w:t>p=0.0007</w:t>
            </w:r>
            <w:r w:rsidRPr="009629D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.88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CF6C2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8.85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629DB">
              <w:rPr>
                <w:color w:val="000000" w:themeColor="text1"/>
                <w:sz w:val="20"/>
                <w:szCs w:val="20"/>
              </w:rPr>
              <w:t>(</w:t>
            </w:r>
            <w:r w:rsidRPr="009629DB">
              <w:rPr>
                <w:i/>
                <w:iCs/>
                <w:color w:val="000000" w:themeColor="text1"/>
                <w:sz w:val="20"/>
                <w:szCs w:val="20"/>
              </w:rPr>
              <w:t>p=0.0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4</w:t>
            </w:r>
            <w:r w:rsidRPr="009629D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9.4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10756" w:rsidRPr="002957AD" w:rsidTr="0079142E">
        <w:trPr>
          <w:trHeight w:val="620"/>
        </w:trPr>
        <w:tc>
          <w:tcPr>
            <w:tcW w:w="1368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FN-g</w:t>
            </w:r>
          </w:p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110756" w:rsidRPr="002957AD" w:rsidRDefault="00110756" w:rsidP="0011075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5.225</w:t>
            </w:r>
          </w:p>
        </w:tc>
        <w:tc>
          <w:tcPr>
            <w:tcW w:w="135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8.945</w:t>
            </w:r>
          </w:p>
          <w:p w:rsidR="00110756" w:rsidRPr="002957AD" w:rsidRDefault="00110756" w:rsidP="0011075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4.195</w:t>
            </w:r>
          </w:p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  <w:p w:rsidR="00110756" w:rsidRPr="002957AD" w:rsidRDefault="00110756" w:rsidP="0011075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1.76</w:t>
            </w:r>
          </w:p>
          <w:p w:rsidR="00110756" w:rsidRPr="002957AD" w:rsidRDefault="00110756" w:rsidP="0011075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8.035</w:t>
            </w:r>
          </w:p>
          <w:p w:rsidR="00110756" w:rsidRPr="002957AD" w:rsidRDefault="00110756" w:rsidP="0011075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1.86</w:t>
            </w:r>
          </w:p>
          <w:p w:rsidR="00110756" w:rsidRPr="002957AD" w:rsidRDefault="00110756" w:rsidP="0011075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7.585</w:t>
            </w:r>
          </w:p>
          <w:p w:rsidR="00110756" w:rsidRPr="002957AD" w:rsidRDefault="00110756" w:rsidP="0011075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1.305</w:t>
            </w:r>
          </w:p>
          <w:p w:rsidR="00110756" w:rsidRPr="002957AD" w:rsidRDefault="00110756" w:rsidP="0011075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10756" w:rsidRPr="002957AD" w:rsidTr="0079142E">
        <w:trPr>
          <w:trHeight w:val="620"/>
        </w:trPr>
        <w:tc>
          <w:tcPr>
            <w:tcW w:w="1368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P-10</w:t>
            </w:r>
          </w:p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3.12</w:t>
            </w:r>
          </w:p>
        </w:tc>
        <w:tc>
          <w:tcPr>
            <w:tcW w:w="135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7.37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26.22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41.98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7.68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6.8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8.92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0.44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10756" w:rsidRPr="002957AD" w:rsidTr="0079142E">
        <w:trPr>
          <w:trHeight w:val="633"/>
        </w:trPr>
        <w:tc>
          <w:tcPr>
            <w:tcW w:w="1368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P-1a</w:t>
            </w:r>
          </w:p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9.02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3.38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9.30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3.01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3.11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6.82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10756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15.75</w:t>
            </w:r>
          </w:p>
          <w:p w:rsidR="00110756" w:rsidRPr="002957AD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10756" w:rsidRPr="002957AD" w:rsidTr="0079142E">
        <w:trPr>
          <w:trHeight w:val="615"/>
        </w:trPr>
        <w:tc>
          <w:tcPr>
            <w:tcW w:w="1368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ANTES</w:t>
            </w:r>
          </w:p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110756" w:rsidRPr="002A2D4E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658.895</w:t>
            </w: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537.885</w:t>
            </w:r>
          </w:p>
          <w:p w:rsidR="00110756" w:rsidRPr="002A2D4E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428.43</w:t>
            </w:r>
          </w:p>
          <w:p w:rsidR="00110756" w:rsidRPr="002A2D4E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783.145</w:t>
            </w:r>
          </w:p>
          <w:p w:rsidR="00110756" w:rsidRPr="002A2D4E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590.445</w:t>
            </w:r>
          </w:p>
          <w:p w:rsidR="00110756" w:rsidRPr="002A2D4E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481.55</w:t>
            </w:r>
          </w:p>
          <w:p w:rsidR="00110756" w:rsidRPr="002A2D4E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8E7A5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659.145</w:t>
            </w:r>
          </w:p>
          <w:p w:rsidR="00110756" w:rsidRPr="002A2D4E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10756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2D4E">
              <w:rPr>
                <w:color w:val="000000" w:themeColor="text1"/>
                <w:sz w:val="20"/>
                <w:szCs w:val="20"/>
              </w:rPr>
              <w:t>1738.17</w:t>
            </w:r>
          </w:p>
          <w:p w:rsidR="00110756" w:rsidRPr="002A2D4E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10756" w:rsidRPr="002957AD" w:rsidTr="0079142E">
        <w:trPr>
          <w:trHeight w:val="624"/>
        </w:trPr>
        <w:tc>
          <w:tcPr>
            <w:tcW w:w="1368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NF-a</w:t>
            </w:r>
          </w:p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110756" w:rsidRPr="00440D70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875</w:t>
            </w: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.755</w:t>
            </w:r>
          </w:p>
          <w:p w:rsidR="00110756" w:rsidRPr="00440D70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0.03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795</w:t>
            </w:r>
          </w:p>
          <w:p w:rsidR="00110756" w:rsidRPr="00440D70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14</w:t>
            </w:r>
          </w:p>
          <w:p w:rsidR="00110756" w:rsidRPr="00440D70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.805</w:t>
            </w:r>
          </w:p>
          <w:p w:rsidR="00110756" w:rsidRPr="00440D70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=0.01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105</w:t>
            </w:r>
          </w:p>
          <w:p w:rsidR="00110756" w:rsidRPr="00440D70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.91</w:t>
            </w:r>
          </w:p>
          <w:p w:rsidR="00110756" w:rsidRPr="00440D70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10756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D70">
              <w:rPr>
                <w:color w:val="000000" w:themeColor="text1"/>
                <w:sz w:val="20"/>
                <w:szCs w:val="20"/>
              </w:rPr>
              <w:t>1.08</w:t>
            </w:r>
          </w:p>
          <w:p w:rsidR="00110756" w:rsidRPr="00440D70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10756" w:rsidRPr="002957AD" w:rsidTr="0079142E">
        <w:trPr>
          <w:trHeight w:val="615"/>
        </w:trPr>
        <w:tc>
          <w:tcPr>
            <w:tcW w:w="1368" w:type="dxa"/>
          </w:tcPr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957A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VEGF</w:t>
            </w:r>
          </w:p>
          <w:p w:rsidR="00110756" w:rsidRPr="002957AD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110756" w:rsidRPr="00625E35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286.45</w:t>
            </w: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308.315</w:t>
            </w:r>
          </w:p>
          <w:p w:rsidR="00110756" w:rsidRPr="00625E35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97.2</w:t>
            </w:r>
          </w:p>
          <w:p w:rsidR="00110756" w:rsidRPr="00625E35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658.215</w:t>
            </w:r>
          </w:p>
          <w:p w:rsidR="00110756" w:rsidRPr="00625E35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339.92</w:t>
            </w:r>
          </w:p>
          <w:p w:rsidR="00110756" w:rsidRPr="00625E35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95.285</w:t>
            </w:r>
          </w:p>
          <w:p w:rsidR="00110756" w:rsidRPr="00625E35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241.195</w:t>
            </w:r>
          </w:p>
          <w:p w:rsidR="00110756" w:rsidRPr="00625E35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10756" w:rsidRDefault="00110756" w:rsidP="00110756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9520B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261.155</w:t>
            </w:r>
          </w:p>
          <w:p w:rsidR="00110756" w:rsidRPr="00625E35" w:rsidRDefault="00110756" w:rsidP="001107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57AD">
              <w:rPr>
                <w:color w:val="000000" w:themeColor="text1"/>
                <w:sz w:val="20"/>
                <w:szCs w:val="20"/>
              </w:rPr>
              <w:t>(</w:t>
            </w:r>
            <w:r w:rsidRPr="002957AD">
              <w:rPr>
                <w:i/>
                <w:iCs/>
                <w:color w:val="000000" w:themeColor="text1"/>
                <w:sz w:val="20"/>
                <w:szCs w:val="20"/>
              </w:rPr>
              <w:t>NS</w:t>
            </w:r>
            <w:r w:rsidRPr="002957A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967EE6" w:rsidRDefault="00967EE6" w:rsidP="00432D20">
      <w:pPr>
        <w:spacing w:line="240" w:lineRule="auto"/>
        <w:jc w:val="both"/>
        <w:rPr>
          <w:rFonts w:ascii="Calibri" w:hAnsi="Calibri" w:cs="Calibri"/>
          <w:b/>
          <w:bCs/>
          <w:color w:val="000000"/>
        </w:rPr>
      </w:pPr>
    </w:p>
    <w:p w:rsidR="00967EE6" w:rsidRPr="00432D20" w:rsidRDefault="004F35EC" w:rsidP="007C7D08">
      <w:pPr>
        <w:spacing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T</w:t>
      </w:r>
      <w:r w:rsidR="00432D20" w:rsidRPr="00432D20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able </w:t>
      </w:r>
      <w:r w:rsidR="00231AC2">
        <w:rPr>
          <w:rFonts w:asciiTheme="majorBidi" w:hAnsiTheme="majorBidi" w:cstheme="majorBidi"/>
          <w:b/>
          <w:bCs/>
          <w:color w:val="000000"/>
          <w:sz w:val="24"/>
          <w:szCs w:val="24"/>
        </w:rPr>
        <w:t>S</w:t>
      </w:r>
      <w:r w:rsidR="00432D20" w:rsidRPr="00432D20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1: </w:t>
      </w:r>
      <w:r w:rsidR="00432D20">
        <w:rPr>
          <w:rFonts w:asciiTheme="majorBidi" w:hAnsiTheme="majorBidi" w:cstheme="majorBidi"/>
          <w:color w:val="000000"/>
          <w:sz w:val="24"/>
          <w:szCs w:val="24"/>
        </w:rPr>
        <w:t>C</w:t>
      </w:r>
      <w:r w:rsidR="00432D20" w:rsidRPr="00432D20">
        <w:rPr>
          <w:rFonts w:asciiTheme="majorBidi" w:hAnsiTheme="majorBidi" w:cstheme="majorBidi"/>
          <w:color w:val="000000"/>
          <w:sz w:val="24"/>
          <w:szCs w:val="24"/>
        </w:rPr>
        <w:t xml:space="preserve">omparison of cytokines levels in conditioned media from </w:t>
      </w:r>
      <w:r w:rsidR="007C7D08">
        <w:rPr>
          <w:rFonts w:asciiTheme="majorBidi" w:hAnsiTheme="majorBidi" w:cstheme="majorBidi"/>
          <w:color w:val="000000"/>
          <w:sz w:val="24"/>
          <w:szCs w:val="24"/>
        </w:rPr>
        <w:t>p</w:t>
      </w:r>
      <w:r w:rsidR="00432D20" w:rsidRPr="00432D20">
        <w:rPr>
          <w:rFonts w:asciiTheme="majorBidi" w:hAnsiTheme="majorBidi" w:cstheme="majorBidi"/>
          <w:color w:val="000000"/>
          <w:sz w:val="24"/>
          <w:szCs w:val="24"/>
        </w:rPr>
        <w:t>anc</w:t>
      </w:r>
      <w:r w:rsidR="007C7D08">
        <w:rPr>
          <w:rFonts w:asciiTheme="majorBidi" w:hAnsiTheme="majorBidi" w:cstheme="majorBidi"/>
          <w:color w:val="000000"/>
          <w:sz w:val="24"/>
          <w:szCs w:val="24"/>
        </w:rPr>
        <w:t>reatic cancer cells</w:t>
      </w:r>
      <w:r w:rsidR="00432D20" w:rsidRPr="00432D20">
        <w:rPr>
          <w:rFonts w:asciiTheme="majorBidi" w:hAnsiTheme="majorBidi" w:cstheme="majorBidi"/>
          <w:color w:val="000000"/>
          <w:sz w:val="24"/>
          <w:szCs w:val="24"/>
        </w:rPr>
        <w:t xml:space="preserve">. Panc-1 cells were cultured in serum-free media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for 24h </w:t>
      </w:r>
      <w:r w:rsidR="00432D20" w:rsidRPr="00432D20">
        <w:rPr>
          <w:rFonts w:asciiTheme="majorBidi" w:hAnsiTheme="majorBidi" w:cstheme="majorBidi"/>
          <w:color w:val="000000"/>
          <w:sz w:val="24"/>
          <w:szCs w:val="24"/>
        </w:rPr>
        <w:t xml:space="preserve">and treated with recombinant proteins </w:t>
      </w:r>
      <w:r w:rsidR="00432D20" w:rsidRPr="00432D20">
        <w:rPr>
          <w:rFonts w:asciiTheme="majorBidi" w:hAnsiTheme="majorBidi" w:cstheme="majorBidi"/>
          <w:sz w:val="24"/>
          <w:szCs w:val="24"/>
        </w:rPr>
        <w:t>for S100A8-GST, S100A9-GST and GST</w:t>
      </w:r>
      <w:r>
        <w:rPr>
          <w:rFonts w:asciiTheme="majorBidi" w:hAnsiTheme="majorBidi" w:cstheme="majorBidi"/>
          <w:sz w:val="24"/>
          <w:szCs w:val="24"/>
        </w:rPr>
        <w:t xml:space="preserve"> with or without neutralising antibodies</w:t>
      </w:r>
      <w:r w:rsidR="00432D20" w:rsidRPr="00432D20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Where neutralising antibodies</w:t>
      </w:r>
      <w:r w:rsidRPr="00432D2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were used, </w:t>
      </w:r>
      <w:r w:rsidR="00432D20" w:rsidRPr="00432D20">
        <w:rPr>
          <w:rFonts w:asciiTheme="majorBidi" w:hAnsiTheme="majorBidi" w:cstheme="majorBidi"/>
          <w:sz w:val="24"/>
          <w:szCs w:val="24"/>
        </w:rPr>
        <w:t xml:space="preserve">S100A8-GST and S100A9-GST were incubated with respective </w:t>
      </w:r>
      <w:r w:rsidR="003A0A2E" w:rsidRPr="00432D20">
        <w:rPr>
          <w:rFonts w:asciiTheme="majorBidi" w:hAnsiTheme="majorBidi" w:cstheme="majorBidi"/>
          <w:sz w:val="24"/>
          <w:szCs w:val="24"/>
        </w:rPr>
        <w:t>neutralizing</w:t>
      </w:r>
      <w:r w:rsidR="00432D20" w:rsidRPr="00432D20">
        <w:rPr>
          <w:rFonts w:asciiTheme="majorBidi" w:hAnsiTheme="majorBidi" w:cstheme="majorBidi"/>
          <w:sz w:val="24"/>
          <w:szCs w:val="24"/>
        </w:rPr>
        <w:t xml:space="preserve"> antibodies (anti-S100A8 and anti-S100A9) for 1 h at 37</w:t>
      </w:r>
      <w:r w:rsidR="00432D20" w:rsidRPr="00432D20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="00432D20" w:rsidRPr="00432D20">
        <w:rPr>
          <w:rFonts w:asciiTheme="majorBidi" w:hAnsiTheme="majorBidi" w:cstheme="majorBidi"/>
          <w:sz w:val="24"/>
          <w:szCs w:val="24"/>
        </w:rPr>
        <w:t xml:space="preserve">C before </w:t>
      </w:r>
      <w:r>
        <w:rPr>
          <w:rFonts w:asciiTheme="majorBidi" w:hAnsiTheme="majorBidi" w:cstheme="majorBidi"/>
          <w:sz w:val="24"/>
          <w:szCs w:val="24"/>
        </w:rPr>
        <w:t>treatment of</w:t>
      </w:r>
      <w:r w:rsidR="00432D20" w:rsidRPr="00432D20">
        <w:rPr>
          <w:rFonts w:asciiTheme="majorBidi" w:hAnsiTheme="majorBidi" w:cstheme="majorBidi"/>
          <w:sz w:val="24"/>
          <w:szCs w:val="24"/>
        </w:rPr>
        <w:t xml:space="preserve"> cancer cells. For blocking experiments, cells were incubated with anti-RAGE antibody </w:t>
      </w:r>
      <w:proofErr w:type="gramStart"/>
      <w:r w:rsidR="00432D20" w:rsidRPr="00432D20">
        <w:rPr>
          <w:rFonts w:asciiTheme="majorBidi" w:hAnsiTheme="majorBidi" w:cstheme="majorBidi"/>
          <w:sz w:val="24"/>
          <w:szCs w:val="24"/>
        </w:rPr>
        <w:t>(80 µg/ml, R&amp;D, UK)</w:t>
      </w:r>
      <w:proofErr w:type="gramEnd"/>
      <w:r w:rsidR="00432D20" w:rsidRPr="00432D20">
        <w:rPr>
          <w:rFonts w:asciiTheme="majorBidi" w:hAnsiTheme="majorBidi" w:cstheme="majorBidi"/>
          <w:sz w:val="24"/>
          <w:szCs w:val="24"/>
        </w:rPr>
        <w:t xml:space="preserve"> for 1h prior to addition of recombinant proteins.</w:t>
      </w:r>
      <w:r w:rsidR="00432D20" w:rsidRPr="00432D20">
        <w:rPr>
          <w:rFonts w:asciiTheme="majorBidi" w:hAnsiTheme="majorBidi" w:cstheme="majorBidi"/>
          <w:color w:val="000000"/>
          <w:sz w:val="24"/>
          <w:szCs w:val="24"/>
        </w:rPr>
        <w:t xml:space="preserve"> Supernatants were collected 24h later and </w:t>
      </w:r>
      <w:proofErr w:type="spellStart"/>
      <w:r w:rsidR="00432D20" w:rsidRPr="00432D20">
        <w:rPr>
          <w:rFonts w:asciiTheme="majorBidi" w:hAnsiTheme="majorBidi" w:cstheme="majorBidi"/>
          <w:color w:val="000000"/>
          <w:sz w:val="24"/>
          <w:szCs w:val="24"/>
        </w:rPr>
        <w:t>analy</w:t>
      </w:r>
      <w:r w:rsidR="00EB41F8">
        <w:rPr>
          <w:rFonts w:asciiTheme="majorBidi" w:hAnsiTheme="majorBidi" w:cstheme="majorBidi"/>
          <w:color w:val="000000"/>
          <w:sz w:val="24"/>
          <w:szCs w:val="24"/>
        </w:rPr>
        <w:t>z</w:t>
      </w:r>
      <w:r w:rsidR="00432D20" w:rsidRPr="00432D20">
        <w:rPr>
          <w:rFonts w:asciiTheme="majorBidi" w:hAnsiTheme="majorBidi" w:cstheme="majorBidi"/>
          <w:color w:val="000000"/>
          <w:sz w:val="24"/>
          <w:szCs w:val="24"/>
        </w:rPr>
        <w:t>ed</w:t>
      </w:r>
      <w:proofErr w:type="spellEnd"/>
      <w:r w:rsidR="00432D20" w:rsidRPr="00432D20">
        <w:rPr>
          <w:rFonts w:asciiTheme="majorBidi" w:hAnsiTheme="majorBidi" w:cstheme="majorBidi"/>
          <w:color w:val="000000"/>
          <w:sz w:val="24"/>
          <w:szCs w:val="24"/>
        </w:rPr>
        <w:t xml:space="preserve"> using </w:t>
      </w:r>
      <w:r w:rsidR="00432D20" w:rsidRPr="00432D20">
        <w:rPr>
          <w:rFonts w:asciiTheme="majorBidi" w:hAnsiTheme="majorBidi" w:cstheme="majorBidi"/>
          <w:sz w:val="24"/>
          <w:szCs w:val="24"/>
          <w:shd w:val="clear" w:color="auto" w:fill="FFFFFF"/>
        </w:rPr>
        <w:t>Bio-</w:t>
      </w:r>
      <w:proofErr w:type="spellStart"/>
      <w:r w:rsidR="00432D20" w:rsidRPr="00432D20">
        <w:rPr>
          <w:rFonts w:asciiTheme="majorBidi" w:hAnsiTheme="majorBidi" w:cstheme="majorBidi"/>
          <w:sz w:val="24"/>
          <w:szCs w:val="24"/>
          <w:shd w:val="clear" w:color="auto" w:fill="FFFFFF"/>
        </w:rPr>
        <w:t>Plex</w:t>
      </w:r>
      <w:proofErr w:type="spellEnd"/>
      <w:r w:rsidR="00432D20" w:rsidRPr="00432D2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ro 27 </w:t>
      </w:r>
      <w:proofErr w:type="spellStart"/>
      <w:r w:rsidR="00432D20" w:rsidRPr="00432D20">
        <w:rPr>
          <w:rFonts w:asciiTheme="majorBidi" w:hAnsiTheme="majorBidi" w:cstheme="majorBidi"/>
          <w:sz w:val="24"/>
          <w:szCs w:val="24"/>
          <w:shd w:val="clear" w:color="auto" w:fill="FFFFFF"/>
        </w:rPr>
        <w:t>Plex</w:t>
      </w:r>
      <w:proofErr w:type="spellEnd"/>
      <w:r w:rsidR="00432D20" w:rsidRPr="00432D20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Human Cytokine</w:t>
      </w:r>
      <w:r w:rsidR="00432D20" w:rsidRPr="00432D20">
        <w:rPr>
          <w:rFonts w:asciiTheme="majorBidi" w:hAnsiTheme="majorBidi" w:cstheme="majorBidi"/>
          <w:sz w:val="24"/>
          <w:szCs w:val="24"/>
        </w:rPr>
        <w:t xml:space="preserve"> kit. </w:t>
      </w:r>
      <w:r w:rsidR="00EB41F8">
        <w:rPr>
          <w:rFonts w:asciiTheme="majorBidi" w:hAnsiTheme="majorBidi" w:cstheme="majorBidi"/>
          <w:sz w:val="24"/>
          <w:szCs w:val="24"/>
        </w:rPr>
        <w:t>The results are presented as a mean of three independent experiments performed in duplicate (NS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="00EB41F8">
        <w:rPr>
          <w:rFonts w:asciiTheme="majorBidi" w:hAnsiTheme="majorBidi" w:cstheme="majorBidi"/>
          <w:sz w:val="24"/>
          <w:szCs w:val="24"/>
        </w:rPr>
        <w:t xml:space="preserve"> no</w:t>
      </w:r>
      <w:r w:rsidR="003A0A2E">
        <w:rPr>
          <w:rFonts w:asciiTheme="majorBidi" w:hAnsiTheme="majorBidi" w:cstheme="majorBidi"/>
          <w:sz w:val="24"/>
          <w:szCs w:val="24"/>
        </w:rPr>
        <w:t>n-</w:t>
      </w:r>
      <w:r w:rsidR="00EB41F8">
        <w:rPr>
          <w:rFonts w:asciiTheme="majorBidi" w:hAnsiTheme="majorBidi" w:cstheme="majorBidi"/>
          <w:sz w:val="24"/>
          <w:szCs w:val="24"/>
        </w:rPr>
        <w:t xml:space="preserve">significant).  </w:t>
      </w:r>
    </w:p>
    <w:p w:rsidR="00967EE6" w:rsidRDefault="00967EE6" w:rsidP="00967EE6">
      <w:pPr>
        <w:spacing w:line="240" w:lineRule="auto"/>
        <w:rPr>
          <w:rFonts w:ascii="Calibri" w:hAnsi="Calibri" w:cs="Calibri"/>
          <w:b/>
          <w:bCs/>
          <w:color w:val="000000"/>
        </w:rPr>
      </w:pPr>
    </w:p>
    <w:p w:rsidR="00967EE6" w:rsidRDefault="00967EE6" w:rsidP="00967EE6">
      <w:pPr>
        <w:spacing w:line="240" w:lineRule="auto"/>
        <w:rPr>
          <w:rFonts w:ascii="Calibri" w:hAnsi="Calibri" w:cs="Calibri"/>
          <w:b/>
          <w:bCs/>
          <w:color w:val="000000"/>
        </w:rPr>
      </w:pPr>
    </w:p>
    <w:p w:rsidR="00967EE6" w:rsidRDefault="00967EE6" w:rsidP="00967EE6">
      <w:pPr>
        <w:spacing w:line="240" w:lineRule="auto"/>
        <w:rPr>
          <w:rFonts w:ascii="Calibri" w:hAnsi="Calibri" w:cs="Calibri"/>
          <w:b/>
          <w:bCs/>
          <w:color w:val="000000"/>
        </w:rPr>
      </w:pPr>
    </w:p>
    <w:p w:rsidR="00967EE6" w:rsidRDefault="00967EE6" w:rsidP="00967EE6">
      <w:pPr>
        <w:spacing w:line="240" w:lineRule="auto"/>
        <w:rPr>
          <w:rFonts w:ascii="Calibri" w:hAnsi="Calibri" w:cs="Calibri"/>
          <w:b/>
          <w:bCs/>
          <w:color w:val="000000"/>
        </w:rPr>
      </w:pPr>
    </w:p>
    <w:p w:rsidR="00967EE6" w:rsidRDefault="00967EE6" w:rsidP="00967EE6">
      <w:pPr>
        <w:spacing w:line="240" w:lineRule="auto"/>
        <w:rPr>
          <w:rFonts w:ascii="Calibri" w:hAnsi="Calibri" w:cs="Calibri"/>
          <w:b/>
          <w:bCs/>
          <w:color w:val="000000"/>
        </w:rPr>
      </w:pPr>
    </w:p>
    <w:p w:rsidR="00967EE6" w:rsidRDefault="00967EE6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BD714C" w:rsidRDefault="00BD714C" w:rsidP="00967EE6">
      <w:pPr>
        <w:spacing w:line="240" w:lineRule="auto"/>
        <w:rPr>
          <w:rFonts w:ascii="Calibri" w:eastAsia="Times New Roman" w:hAnsi="Calibri" w:cs="Calibri"/>
          <w:b/>
          <w:bCs/>
          <w:color w:val="000000"/>
        </w:rPr>
      </w:pPr>
    </w:p>
    <w:p w:rsidR="00967EE6" w:rsidRPr="00967EE6" w:rsidRDefault="00967EE6" w:rsidP="00BD714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967EE6">
        <w:rPr>
          <w:rFonts w:ascii="Calibri" w:eastAsia="Times New Roman" w:hAnsi="Calibri" w:cs="Calibri"/>
          <w:b/>
          <w:bCs/>
          <w:color w:val="000000"/>
        </w:rPr>
        <w:t xml:space="preserve"> </w:t>
      </w:r>
    </w:p>
    <w:p w:rsidR="00967EE6" w:rsidRPr="00967EE6" w:rsidRDefault="00967EE6" w:rsidP="00967EE6">
      <w:pPr>
        <w:spacing w:line="240" w:lineRule="auto"/>
        <w:rPr>
          <w:b/>
          <w:bCs/>
        </w:rPr>
      </w:pPr>
    </w:p>
    <w:p w:rsidR="00967EE6" w:rsidRDefault="00967EE6" w:rsidP="00967EE6">
      <w:pPr>
        <w:spacing w:line="240" w:lineRule="auto"/>
      </w:pPr>
    </w:p>
    <w:sectPr w:rsidR="00967EE6" w:rsidSect="00B533F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67EE6"/>
    <w:rsid w:val="00054484"/>
    <w:rsid w:val="00102C82"/>
    <w:rsid w:val="00106D22"/>
    <w:rsid w:val="00110756"/>
    <w:rsid w:val="00131EDF"/>
    <w:rsid w:val="0017498B"/>
    <w:rsid w:val="00181FD9"/>
    <w:rsid w:val="001A15C0"/>
    <w:rsid w:val="00231AC2"/>
    <w:rsid w:val="00246064"/>
    <w:rsid w:val="002957AD"/>
    <w:rsid w:val="002A2D4E"/>
    <w:rsid w:val="003A0A2E"/>
    <w:rsid w:val="00432D20"/>
    <w:rsid w:val="00440D70"/>
    <w:rsid w:val="004F35EC"/>
    <w:rsid w:val="004F798A"/>
    <w:rsid w:val="00525906"/>
    <w:rsid w:val="00547D8A"/>
    <w:rsid w:val="0058348C"/>
    <w:rsid w:val="00625E35"/>
    <w:rsid w:val="006416D3"/>
    <w:rsid w:val="00704452"/>
    <w:rsid w:val="0079142E"/>
    <w:rsid w:val="00791D8C"/>
    <w:rsid w:val="007949D3"/>
    <w:rsid w:val="00797D26"/>
    <w:rsid w:val="007C7D08"/>
    <w:rsid w:val="007D16D6"/>
    <w:rsid w:val="00823379"/>
    <w:rsid w:val="008B1F01"/>
    <w:rsid w:val="008C2B8E"/>
    <w:rsid w:val="008E155F"/>
    <w:rsid w:val="008E6E5D"/>
    <w:rsid w:val="009629DB"/>
    <w:rsid w:val="00967EE6"/>
    <w:rsid w:val="009D4841"/>
    <w:rsid w:val="009E102C"/>
    <w:rsid w:val="00A01E1A"/>
    <w:rsid w:val="00A940F0"/>
    <w:rsid w:val="00AF0727"/>
    <w:rsid w:val="00B533FC"/>
    <w:rsid w:val="00B556AF"/>
    <w:rsid w:val="00B93698"/>
    <w:rsid w:val="00BD714C"/>
    <w:rsid w:val="00BF35ED"/>
    <w:rsid w:val="00BF70BD"/>
    <w:rsid w:val="00C02FB7"/>
    <w:rsid w:val="00C26601"/>
    <w:rsid w:val="00CD792A"/>
    <w:rsid w:val="00DF70D1"/>
    <w:rsid w:val="00E53F7C"/>
    <w:rsid w:val="00E56165"/>
    <w:rsid w:val="00EB41F8"/>
    <w:rsid w:val="00ED0ACE"/>
    <w:rsid w:val="00F022C1"/>
    <w:rsid w:val="00F81853"/>
    <w:rsid w:val="00FD02EC"/>
    <w:rsid w:val="00FE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8</Words>
  <Characters>2458</Characters>
  <Application>Microsoft Office Word</Application>
  <DocSecurity>0</DocSecurity>
  <Lines>409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9443</dc:creator>
  <cp:lastModifiedBy>MATUBLE</cp:lastModifiedBy>
  <cp:revision>3</cp:revision>
  <dcterms:created xsi:type="dcterms:W3CDTF">2017-02-06T06:02:00Z</dcterms:created>
  <dcterms:modified xsi:type="dcterms:W3CDTF">2018-12-04T13:45:00Z</dcterms:modified>
</cp:coreProperties>
</file>